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0C5B" w:rsidRPr="008D62F0" w:rsidRDefault="00850C5B" w:rsidP="00850C5B">
      <w:pPr>
        <w:spacing w:line="480" w:lineRule="auto"/>
        <w:rPr>
          <w:lang w:val="en-GB"/>
        </w:rPr>
      </w:pPr>
      <w:r w:rsidRPr="008D62F0">
        <w:rPr>
          <w:b/>
          <w:lang w:val="en-GB"/>
        </w:rPr>
        <w:t>Form legend:</w:t>
      </w:r>
      <w:r w:rsidRPr="008D62F0">
        <w:rPr>
          <w:lang w:val="en-GB"/>
        </w:rPr>
        <w:t xml:space="preserve"> The standard record form</w:t>
      </w:r>
      <w:r w:rsidRPr="008D62F0">
        <w:rPr>
          <w:b/>
          <w:lang w:val="en-GB"/>
        </w:rPr>
        <w:t xml:space="preserve"> </w:t>
      </w:r>
      <w:r w:rsidRPr="008D62F0">
        <w:rPr>
          <w:lang w:val="en-GB"/>
        </w:rPr>
        <w:t>developed for the study. The form included demographic, anthropometric and clinical items. Performance status was classified according to the Eastern Cooperative Oncology Group. Information regarding toxicity was recorded according to the Common Terminology Criteria for Adverse Events Version 5.0.</w:t>
      </w:r>
    </w:p>
    <w:p w:rsidR="00463799" w:rsidRDefault="00463799">
      <w:bookmarkStart w:id="0" w:name="_GoBack"/>
      <w:bookmarkEnd w:id="0"/>
    </w:p>
    <w:sectPr w:rsidR="004637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314"/>
    <w:rsid w:val="000239FF"/>
    <w:rsid w:val="00031836"/>
    <w:rsid w:val="000525F7"/>
    <w:rsid w:val="00054DE7"/>
    <w:rsid w:val="000618F3"/>
    <w:rsid w:val="00091B4C"/>
    <w:rsid w:val="00092D5A"/>
    <w:rsid w:val="000A6B87"/>
    <w:rsid w:val="000C3C0F"/>
    <w:rsid w:val="000D36B2"/>
    <w:rsid w:val="00144A53"/>
    <w:rsid w:val="00157038"/>
    <w:rsid w:val="00163314"/>
    <w:rsid w:val="001D1E81"/>
    <w:rsid w:val="001D5F6E"/>
    <w:rsid w:val="00210214"/>
    <w:rsid w:val="0021191E"/>
    <w:rsid w:val="00222DCA"/>
    <w:rsid w:val="00294D62"/>
    <w:rsid w:val="003635B1"/>
    <w:rsid w:val="0037368D"/>
    <w:rsid w:val="0038144C"/>
    <w:rsid w:val="003F5602"/>
    <w:rsid w:val="0043453E"/>
    <w:rsid w:val="00463799"/>
    <w:rsid w:val="004A177F"/>
    <w:rsid w:val="004D66F7"/>
    <w:rsid w:val="00555F14"/>
    <w:rsid w:val="005C1206"/>
    <w:rsid w:val="00601959"/>
    <w:rsid w:val="00606372"/>
    <w:rsid w:val="006276E3"/>
    <w:rsid w:val="006665C0"/>
    <w:rsid w:val="0069779A"/>
    <w:rsid w:val="006A5003"/>
    <w:rsid w:val="006B2AD9"/>
    <w:rsid w:val="007D5EC7"/>
    <w:rsid w:val="00850C5B"/>
    <w:rsid w:val="00862B0F"/>
    <w:rsid w:val="008B53FD"/>
    <w:rsid w:val="008C381E"/>
    <w:rsid w:val="008D42B4"/>
    <w:rsid w:val="00912C9E"/>
    <w:rsid w:val="00984D30"/>
    <w:rsid w:val="009B0588"/>
    <w:rsid w:val="009C7CF5"/>
    <w:rsid w:val="009D1B81"/>
    <w:rsid w:val="009D651C"/>
    <w:rsid w:val="00A60094"/>
    <w:rsid w:val="00A641F3"/>
    <w:rsid w:val="00AC30EF"/>
    <w:rsid w:val="00B93904"/>
    <w:rsid w:val="00BA07B0"/>
    <w:rsid w:val="00BD3BB5"/>
    <w:rsid w:val="00BF6ED2"/>
    <w:rsid w:val="00C95C64"/>
    <w:rsid w:val="00D94BB8"/>
    <w:rsid w:val="00E75B0F"/>
    <w:rsid w:val="00E91D34"/>
    <w:rsid w:val="00EC47E5"/>
    <w:rsid w:val="00F20F21"/>
    <w:rsid w:val="00F65FD3"/>
    <w:rsid w:val="00FD2D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3F4948-BC96-43F2-A446-9AC9689BC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88</Characters>
  <Application>Microsoft Office Word</Application>
  <DocSecurity>0</DocSecurity>
  <Lines>2</Lines>
  <Paragraphs>1</Paragraphs>
  <ScaleCrop>false</ScaleCrop>
  <Company>Microsoft</Company>
  <LinksUpToDate>false</LinksUpToDate>
  <CharactersWithSpaces>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V.</dc:creator>
  <cp:keywords/>
  <dc:description/>
  <cp:lastModifiedBy>Asha V.</cp:lastModifiedBy>
  <cp:revision>2</cp:revision>
  <dcterms:created xsi:type="dcterms:W3CDTF">2019-10-22T02:30:00Z</dcterms:created>
  <dcterms:modified xsi:type="dcterms:W3CDTF">2019-10-22T02:30:00Z</dcterms:modified>
</cp:coreProperties>
</file>